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>S1</w:t>
      </w:r>
      <w:r>
        <w:rPr>
          <w:rFonts w:eastAsia="宋体;SimSun"/>
          <w:b/>
          <w:lang w:eastAsia="zh-CN"/>
        </w:rPr>
        <w:t xml:space="preserve"> </w:t>
      </w:r>
      <w:r>
        <w:rPr>
          <w:rFonts w:eastAsia="宋体;SimSun"/>
          <w:b/>
          <w:lang w:eastAsia="zh-CN"/>
        </w:rPr>
        <w:t xml:space="preserve">Table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bstetric and Perinatal Outcomes in Female Survivors of Childhood or Adolescent Cancer: Protocol of a Meta-analysis of Population-based Cohort Studies </w:t>
            </w:r>
            <w:r>
              <w:rPr>
                <w:sz w:val="20"/>
              </w:rPr>
              <w:t>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SF registration number: DOI 10.17605/OSF.IO/K6QBG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6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Amendments are not expected but all deviations will be documented and discussed (</w:t>
            </w:r>
            <w:r>
              <w:rPr>
                <w:sz w:val="20"/>
              </w:rPr>
              <w:t>N/A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7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7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宋体;SimSun"/>
                <w:lang w:eastAsia="zh-CN"/>
              </w:rPr>
              <w:t>8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1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宋体;SimSun"/>
                <w:lang w:eastAsia="zh-CN"/>
              </w:rPr>
              <w:t>8-</w:t>
            </w:r>
            <w:r>
              <w:rPr>
                <w:rStyle w:val="Fontstyle31"/>
                <w:rFonts w:eastAsia="等线;Arial Unicode MS" w:cs="等线;Arial Unicode MS" w:ascii="等线;Arial Unicode MS" w:hAnsi="等线;Arial Unicode MS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>the data (</w:t>
            </w:r>
            <w:r>
              <w:rPr>
                <w:rStyle w:val="Fontstyle31"/>
                <w:rFonts w:eastAsia="宋体;SimSun"/>
                <w:lang w:eastAsia="zh-CN"/>
              </w:rPr>
              <w:t>Table 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the mechanism that will be used to manage records and data throughout the review (Pages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9-1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1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11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 our additional analyses (including sensitivity, subgroup analyses, and meta-regression) (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Pag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1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If quantitative synthesis is not appropriate, narrative synthesis will be used (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  <w:lang w:eastAsia="zh-CN"/>
              </w:rPr>
              <w:t>NA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NA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等线">
    <w:altName w:val="Arial Unicode MS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Dell</cp:lastModifiedBy>
  <dcterms:modified xsi:type="dcterms:W3CDTF">2022-07-25T02:4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